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ext S1. The effects of season and foundress number on the percentage of galled ovules:  background statistics. </w:t>
      </w:r>
      <w:r>
        <w:rPr/>
        <w:t xml:space="preserve">We present two analyses of the galling, seed, season and foundress data (Figure 1). The response variable is GALLPCT = galls/(galls + seeds), and we have one categorical predictor (SEASON), one continuous predictor (FOUNDRESSES), and one random variable (TREEID).  We use a random-effect general linear model to test for the significance and direction of the FOUNDRESS by SEASON interaction effect in both the experimental and wild datasets.  The following is the raw R output from our analyses.  </w:t>
      </w:r>
    </w:p>
    <w:p>
      <w:pPr>
        <w:pStyle w:val="Normal"/>
        <w:spacing w:lineRule="auto" w:line="48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Experimental dataset, Random effects GLM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b1&lt;-lme(fixed=GALLPCT~FOUNDRESSES:factor(SEASON), random= ~ 1 | factor(TREEID), data=y);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&gt; summary(b1);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inear mixed-effects model fit by REM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 xml:space="preserve">Data: y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>AIC      BIC   logLi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</w:t>
      </w:r>
      <w:r>
        <w:rPr>
          <w:rFonts w:cs="Courier" w:ascii="Courier" w:hAnsi="Courier"/>
          <w:sz w:val="18"/>
        </w:rPr>
        <w:t>-722.0589 -703.296 366.0294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Random effects: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Formula: ~1 | factor(TREEID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>(Intercept)   Residua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dDev:   0.3094681 0.0710442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ixed effects: GALLPCT ~ FOUNDRESSES:factor(SEASON)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    </w:t>
      </w:r>
      <w:r>
        <w:rPr>
          <w:rFonts w:cs="Courier" w:ascii="Courier" w:hAnsi="Courier"/>
          <w:sz w:val="18"/>
        </w:rPr>
        <w:t>Value     Std.Error  DF     t-value   p-value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(Intercept)                          0.4388573 0.15509230 312    2.829652  0.005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OUNDRESSES:factor(SEASON)summer     0.0118866 0.00162122 312    7.331895  0.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OUNDRESSES:factor(SEASON)winter    -0.0447949 0.00433603 312  -10.330871  0.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Correlation: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</w:t>
      </w:r>
      <w:r>
        <w:rPr>
          <w:rFonts w:cs="Courier" w:ascii="Courier" w:hAnsi="Courier"/>
          <w:sz w:val="18"/>
        </w:rPr>
        <w:t>(Intr) FOUNDRESSES:fctr(SEASON)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OUNDRESSES:factor(SEASON)summer -0.047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OUNDRESSES:factor(SEASON)winter -0.037  0.002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andardized Within-Group Residuals: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 xml:space="preserve">Min          Q1         Med          Q3         Max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-3.99289519 -0.52446483 -0.01252940  0.60314740  3.52877162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Number of Observations: 31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Number of Groups: 4 </w:t>
      </w:r>
    </w:p>
    <w:p>
      <w:pPr>
        <w:pStyle w:val="Normal"/>
        <w:rPr>
          <w:rFonts w:ascii="Courier" w:hAnsi="Courier" w:cs="Courier"/>
          <w:b/>
          <w:b/>
          <w:sz w:val="18"/>
          <w:lang w:val="en-US"/>
        </w:rPr>
      </w:pPr>
      <w:r>
        <w:rPr>
          <w:rFonts w:cs="Courier" w:ascii="Courier" w:hAnsi="Courier"/>
          <w:b/>
          <w:sz w:val="18"/>
          <w:lang w:val="en-US"/>
        </w:rPr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Wild dataset, Random effects GLM</w:t>
      </w:r>
    </w:p>
    <w:p>
      <w:pPr>
        <w:pStyle w:val="Normal"/>
        <w:rPr>
          <w:rFonts w:ascii="Courier" w:hAnsi="Courier" w:cs="Courier"/>
          <w:b/>
          <w:b/>
          <w:sz w:val="18"/>
          <w:highlight w:val="cyan"/>
        </w:rPr>
      </w:pPr>
      <w:r>
        <w:rPr>
          <w:rFonts w:cs="Courier" w:ascii="Courier" w:hAnsi="Courier"/>
          <w:b/>
          <w:sz w:val="18"/>
          <w:highlight w:val="cyan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b1&lt;-lme(fixed=GALLPCT~FOUNDRESSES:factor(SEASON), random= ~ 1 | factor(TREEID), data=y); summary(b1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Linear mixed-effects model fit by REM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 xml:space="preserve">Data: y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>AIC       BIC   logLik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</w:t>
      </w:r>
      <w:r>
        <w:rPr>
          <w:rFonts w:cs="Courier" w:ascii="Courier" w:hAnsi="Courier"/>
          <w:sz w:val="18"/>
        </w:rPr>
        <w:t>-215.2006 -198.3242 112.6003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Random effects: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Formula: ~1 | factor(TREEID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>(Intercept)  Residual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dDev:  0.05111591 0.1331995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ixed effects: GALLPCT ~ FOUNDRESSES:factor(SEASON)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     </w:t>
      </w:r>
      <w:r>
        <w:rPr>
          <w:rFonts w:cs="Courier" w:ascii="Courier" w:hAnsi="Courier"/>
          <w:sz w:val="18"/>
        </w:rPr>
        <w:t>Value     Std.Error   DF   t-value   p-value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(Intercept)                           0.5788721 0.025326787 210 22.856122  0.00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OUNDRESSES:factor(SEASON)summer      0.0001106 0.000715822 210  0.154552  0.8773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OUNDRESSES:factor(SEASON)winter      0.0031705 0.001122685 210  2.824066  0.0052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 xml:space="preserve">Correlation: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  </w:t>
      </w:r>
      <w:r>
        <w:rPr>
          <w:rFonts w:cs="Courier" w:ascii="Courier" w:hAnsi="Courier"/>
          <w:sz w:val="18"/>
        </w:rPr>
        <w:t>(Intr) FOUNDRESSES:fctr(SEASON)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OUNDRESSES:factor(SEASON)summer -0.304       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FOUNDRESSES:factor(SEASON)winter -0.273  0.305                  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Standardized Within-Group Residuals: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cs="Courier" w:ascii="Courier" w:hAnsi="Courier"/>
          <w:sz w:val="18"/>
        </w:rPr>
        <w:t xml:space="preserve">Min          Q1         Med          Q3         Max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-2.25929822 -0.64298768 -0.09968488  0.61631330  2.53038949 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Number of Observations: 219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Number of Groups: 7 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sectPr>
      <w:type w:val="nextPage"/>
      <w:pgSz w:w="11906" w:h="16838"/>
      <w:pgMar w:left="850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6:29:00Z</dcterms:created>
  <dc:creator>dy</dc:creator>
  <dc:description/>
  <cp:keywords/>
  <dc:language>en-US</dc:language>
  <cp:lastModifiedBy>dy</cp:lastModifiedBy>
  <dcterms:modified xsi:type="dcterms:W3CDTF">2009-10-23T00:23:00Z</dcterms:modified>
  <cp:revision>2</cp:revision>
  <dc:subject/>
  <dc:title/>
</cp:coreProperties>
</file>